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04FEC" w14:textId="3F9461DA" w:rsidR="00601606" w:rsidRPr="003F46C9" w:rsidRDefault="003F46C9" w:rsidP="00601606">
      <w:pPr>
        <w:rPr>
          <w:b/>
          <w:bCs/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  <w:t>S1</w:t>
      </w:r>
      <w:r w:rsidR="00601606" w:rsidRPr="00DC4B98">
        <w:rPr>
          <w:b/>
          <w:bCs/>
          <w:sz w:val="24"/>
          <w:szCs w:val="24"/>
          <w:lang w:val="en-CA"/>
        </w:rPr>
        <w:t xml:space="preserve"> Table </w:t>
      </w:r>
      <w:r w:rsidR="00D96D16">
        <w:rPr>
          <w:b/>
          <w:bCs/>
          <w:sz w:val="24"/>
          <w:szCs w:val="24"/>
          <w:lang w:val="en-CA"/>
        </w:rPr>
        <w:t>9</w:t>
      </w:r>
      <w:r w:rsidR="00601606" w:rsidRPr="00DC4B98">
        <w:rPr>
          <w:b/>
          <w:bCs/>
          <w:sz w:val="24"/>
          <w:szCs w:val="24"/>
          <w:lang w:val="en-CA"/>
        </w:rPr>
        <w:t xml:space="preserve">. </w:t>
      </w:r>
      <w:r w:rsidR="00601606" w:rsidRPr="003F46C9">
        <w:rPr>
          <w:b/>
          <w:bCs/>
          <w:sz w:val="24"/>
          <w:szCs w:val="24"/>
          <w:lang w:val="en-CA"/>
        </w:rPr>
        <w:t xml:space="preserve">Average values and confidence intervals at 95% for service trajectories measures of patients with a predominant diagnosis of </w:t>
      </w:r>
      <w:proofErr w:type="gramStart"/>
      <w:r w:rsidR="00CA2CF3" w:rsidRPr="003F46C9">
        <w:rPr>
          <w:b/>
          <w:bCs/>
          <w:sz w:val="24"/>
          <w:szCs w:val="24"/>
          <w:lang w:val="en-CA"/>
        </w:rPr>
        <w:t>Bipolar disorder</w:t>
      </w:r>
      <w:proofErr w:type="gramEnd"/>
      <w:r w:rsidR="00601606" w:rsidRPr="003F46C9">
        <w:rPr>
          <w:b/>
          <w:bCs/>
          <w:sz w:val="24"/>
          <w:szCs w:val="24"/>
          <w:lang w:val="en-CA"/>
        </w:rPr>
        <w:t xml:space="preserve"> (N=</w:t>
      </w:r>
      <w:r w:rsidR="00CA2CF3" w:rsidRPr="003F46C9">
        <w:rPr>
          <w:b/>
          <w:bCs/>
          <w:sz w:val="24"/>
          <w:szCs w:val="24"/>
          <w:lang w:val="en-CA"/>
        </w:rPr>
        <w:t>525</w:t>
      </w:r>
      <w:r w:rsidR="00601606" w:rsidRPr="003F46C9">
        <w:rPr>
          <w:b/>
          <w:bCs/>
          <w:sz w:val="24"/>
          <w:szCs w:val="24"/>
          <w:lang w:val="en-CA"/>
        </w:rPr>
        <w:t xml:space="preserve">) and each service trajectory </w:t>
      </w:r>
      <w:proofErr w:type="spellStart"/>
      <w:r w:rsidR="00601606" w:rsidRPr="003F46C9">
        <w:rPr>
          <w:b/>
          <w:bCs/>
          <w:sz w:val="24"/>
          <w:szCs w:val="24"/>
          <w:lang w:val="en-CA"/>
        </w:rPr>
        <w:t>class</w:t>
      </w:r>
      <w:r w:rsidR="00601606" w:rsidRPr="003F46C9">
        <w:rPr>
          <w:b/>
          <w:bCs/>
          <w:sz w:val="24"/>
          <w:szCs w:val="24"/>
          <w:vertAlign w:val="superscript"/>
          <w:lang w:val="en-CA"/>
        </w:rPr>
        <w:t>a</w:t>
      </w:r>
      <w:proofErr w:type="spellEnd"/>
    </w:p>
    <w:tbl>
      <w:tblPr>
        <w:tblW w:w="95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1"/>
        <w:gridCol w:w="206"/>
        <w:gridCol w:w="1555"/>
        <w:gridCol w:w="169"/>
        <w:gridCol w:w="1515"/>
        <w:gridCol w:w="198"/>
        <w:gridCol w:w="1420"/>
        <w:gridCol w:w="199"/>
        <w:gridCol w:w="1536"/>
      </w:tblGrid>
      <w:tr w:rsidR="00601606" w:rsidRPr="002A3362" w14:paraId="04728759" w14:textId="77777777" w:rsidTr="00516235">
        <w:trPr>
          <w:trHeight w:val="73"/>
        </w:trPr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D6F763" w14:textId="77777777" w:rsidR="00601606" w:rsidRPr="002A3362" w:rsidRDefault="00601606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u w:val="single"/>
                <w:lang w:val="en-CA" w:eastAsia="fr-CA"/>
              </w:rPr>
            </w:pP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DD651C" w14:textId="77777777" w:rsidR="00601606" w:rsidRPr="006D5DEC" w:rsidRDefault="00601606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u w:val="single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7CBC56" w14:textId="7DD1BBED" w:rsidR="00601606" w:rsidRPr="002A3362" w:rsidRDefault="00CA2CF3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B</w:t>
            </w:r>
            <w:r w:rsidR="000D120E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D</w:t>
            </w:r>
            <w:r w:rsidR="00601606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 xml:space="preserve"> patients</w:t>
            </w:r>
          </w:p>
        </w:tc>
        <w:tc>
          <w:tcPr>
            <w:tcW w:w="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520EEC" w14:textId="77777777" w:rsidR="00601606" w:rsidRPr="002A3362" w:rsidRDefault="00601606" w:rsidP="00AD12B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137236" w14:textId="77777777" w:rsidR="00601606" w:rsidRPr="002A3362" w:rsidRDefault="00601606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1</w:t>
            </w: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1172D6" w14:textId="77777777" w:rsidR="00601606" w:rsidRPr="002A3362" w:rsidRDefault="00601606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6F40D3" w14:textId="77777777" w:rsidR="00601606" w:rsidRPr="002A3362" w:rsidRDefault="00601606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2</w:t>
            </w:r>
          </w:p>
        </w:tc>
        <w:tc>
          <w:tcPr>
            <w:tcW w:w="1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16CAA0" w14:textId="77777777" w:rsidR="00601606" w:rsidRPr="002A3362" w:rsidRDefault="00601606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682C26" w14:textId="77777777" w:rsidR="00601606" w:rsidRPr="002A3362" w:rsidRDefault="00601606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3</w:t>
            </w:r>
          </w:p>
        </w:tc>
      </w:tr>
      <w:tr w:rsidR="00601606" w:rsidRPr="002A3362" w14:paraId="19C65B0D" w14:textId="77777777" w:rsidTr="00516235">
        <w:trPr>
          <w:trHeight w:val="73"/>
        </w:trPr>
        <w:tc>
          <w:tcPr>
            <w:tcW w:w="27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F1722" w14:textId="77777777" w:rsidR="00601606" w:rsidRPr="006D5DEC" w:rsidRDefault="00601606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6D5DEC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haracteristics</w:t>
            </w:r>
            <w:r w:rsidRPr="006D5DEC">
              <w:rPr>
                <w:rFonts w:eastAsia="Times New Roman"/>
                <w:sz w:val="22"/>
                <w:szCs w:val="22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736DD" w14:textId="77777777" w:rsidR="00601606" w:rsidRPr="002A3362" w:rsidRDefault="00601606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u w:val="single"/>
                <w:lang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511ED" w14:textId="77777777" w:rsidR="00601606" w:rsidRPr="002A3362" w:rsidRDefault="00601606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  <w:tc>
          <w:tcPr>
            <w:tcW w:w="1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DA923" w14:textId="77777777" w:rsidR="00601606" w:rsidRPr="002A3362" w:rsidRDefault="00601606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844FE" w14:textId="77777777" w:rsidR="00601606" w:rsidRPr="002A3362" w:rsidRDefault="00601606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  <w:tc>
          <w:tcPr>
            <w:tcW w:w="1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B87C8" w14:textId="77777777" w:rsidR="00601606" w:rsidRPr="002A3362" w:rsidRDefault="00601606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AD73A" w14:textId="77777777" w:rsidR="00601606" w:rsidRPr="002A3362" w:rsidRDefault="00601606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  <w:tc>
          <w:tcPr>
            <w:tcW w:w="1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F9DBE" w14:textId="77777777" w:rsidR="00601606" w:rsidRPr="002A3362" w:rsidRDefault="00601606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6BFBC" w14:textId="77777777" w:rsidR="00601606" w:rsidRPr="002A3362" w:rsidRDefault="00601606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</w:tr>
      <w:tr w:rsidR="00CA2CF3" w:rsidRPr="002A3362" w14:paraId="1F214E6B" w14:textId="77777777" w:rsidTr="00516235">
        <w:trPr>
          <w:trHeight w:val="86"/>
        </w:trPr>
        <w:tc>
          <w:tcPr>
            <w:tcW w:w="27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CDB3" w14:textId="77777777" w:rsidR="00CA2CF3" w:rsidRPr="002A3362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visits </w:t>
            </w:r>
          </w:p>
        </w:tc>
        <w:tc>
          <w:tcPr>
            <w:tcW w:w="2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2CE9" w14:textId="77777777" w:rsidR="00CA2CF3" w:rsidRPr="002A3362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</w:p>
        </w:tc>
        <w:tc>
          <w:tcPr>
            <w:tcW w:w="15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6208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2</w:t>
            </w:r>
          </w:p>
          <w:p w14:paraId="1F5F0FE7" w14:textId="10331DBC" w:rsidR="00CA2CF3" w:rsidRPr="00937294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0.3, 40.1)</w:t>
            </w:r>
          </w:p>
        </w:tc>
        <w:tc>
          <w:tcPr>
            <w:tcW w:w="16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DC00" w14:textId="77777777" w:rsidR="00CA2CF3" w:rsidRPr="002A3362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ECB3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0</w:t>
            </w:r>
          </w:p>
          <w:p w14:paraId="3EA59CBC" w14:textId="75D5183E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7.6, 34.4)</w:t>
            </w:r>
          </w:p>
        </w:tc>
        <w:tc>
          <w:tcPr>
            <w:tcW w:w="1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AA971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2F17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7</w:t>
            </w:r>
          </w:p>
          <w:p w14:paraId="6CE3462F" w14:textId="5A819B49" w:rsidR="00CA2CF3" w:rsidRPr="00937294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5.1, 52.3)</w:t>
            </w:r>
          </w:p>
        </w:tc>
        <w:tc>
          <w:tcPr>
            <w:tcW w:w="1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7681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7B8F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  <w:p w14:paraId="22D6A269" w14:textId="76E443FF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.7, 5.9)</w:t>
            </w:r>
          </w:p>
        </w:tc>
      </w:tr>
      <w:tr w:rsidR="00CA2CF3" w:rsidRPr="002A3362" w14:paraId="4A549219" w14:textId="77777777" w:rsidTr="00AD12BB">
        <w:trPr>
          <w:trHeight w:val="8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2228" w14:textId="77777777" w:rsidR="00CA2CF3" w:rsidRPr="002A3362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</w:t>
            </w:r>
            <w:proofErr w:type="gram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diagnosis</w:t>
            </w:r>
            <w:proofErr w:type="gramEnd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changes</w:t>
            </w:r>
            <w:r w:rsidRPr="006D5DEC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b</w:t>
            </w:r>
            <w:proofErr w:type="spellEnd"/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36B7" w14:textId="77777777" w:rsidR="00CA2CF3" w:rsidRPr="002A3362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C42E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  <w:p w14:paraId="02B63A20" w14:textId="20A5913E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.2, 4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9B38" w14:textId="77777777" w:rsidR="00CA2CF3" w:rsidRPr="002A3362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546ED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  <w:p w14:paraId="37CE9A88" w14:textId="7CF85156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0.9, 1.3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24DB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5667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  <w:p w14:paraId="49354296" w14:textId="622E4A96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4.9, 6.1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3F20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983B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  <w:p w14:paraId="4C03D6CF" w14:textId="6FBDE268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, 3.2)</w:t>
            </w:r>
          </w:p>
        </w:tc>
      </w:tr>
      <w:tr w:rsidR="00CA2CF3" w:rsidRPr="002A3362" w14:paraId="37E03016" w14:textId="77777777" w:rsidTr="00AD12BB">
        <w:trPr>
          <w:trHeight w:val="8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AD30" w14:textId="77777777" w:rsidR="00CA2CF3" w:rsidRPr="006D5DEC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Percentage of visits with a diagnosis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change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c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D7B1" w14:textId="77777777" w:rsidR="00CA2CF3" w:rsidRPr="006D5DEC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CB24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</w:t>
            </w:r>
          </w:p>
          <w:p w14:paraId="291CB5FE" w14:textId="468FC538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5.7, 18.5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86EC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01E8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  <w:p w14:paraId="5F668674" w14:textId="52CB1413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.5, 3.5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E93A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FFD1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</w:t>
            </w:r>
          </w:p>
          <w:p w14:paraId="330F6F0B" w14:textId="332F7533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8.1, 20.3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3C379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F6622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9</w:t>
            </w:r>
          </w:p>
          <w:p w14:paraId="13E44964" w14:textId="3913F15E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52.6, 55.2)</w:t>
            </w:r>
          </w:p>
        </w:tc>
      </w:tr>
      <w:tr w:rsidR="00CA2CF3" w:rsidRPr="002A3362" w14:paraId="56DC0831" w14:textId="77777777" w:rsidTr="00AD12BB">
        <w:trPr>
          <w:trHeight w:val="8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7CA8" w14:textId="77777777" w:rsidR="00CA2CF3" w:rsidRPr="006D5DEC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Median time between visits (in days)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0982" w14:textId="77777777" w:rsidR="00CA2CF3" w:rsidRPr="006D5DEC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95AE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.9</w:t>
            </w:r>
          </w:p>
          <w:p w14:paraId="22C94CA2" w14:textId="1EB6D6BB" w:rsidR="00CA2CF3" w:rsidRPr="006D5DEC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06, 299.8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A89D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2FC4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.5</w:t>
            </w:r>
          </w:p>
          <w:p w14:paraId="0BC48627" w14:textId="212BF56E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05.5, 201.5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3CB8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EF05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.9</w:t>
            </w:r>
          </w:p>
          <w:p w14:paraId="106595F2" w14:textId="00F5CA0C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05.3, 170.5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1C24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AEF0" w14:textId="72B34FDD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2.1</w:t>
            </w:r>
          </w:p>
          <w:p w14:paraId="66D36524" w14:textId="68C14688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911.7, 1492.5)</w:t>
            </w:r>
          </w:p>
        </w:tc>
      </w:tr>
      <w:tr w:rsidR="00CA2CF3" w:rsidRPr="002A3362" w14:paraId="2832E165" w14:textId="77777777" w:rsidTr="00AD12BB">
        <w:trPr>
          <w:trHeight w:val="8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3224" w14:textId="77777777" w:rsidR="00CA2CF3" w:rsidRPr="002A3362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hospitalizations</w:t>
            </w:r>
            <w:r w:rsidRPr="006D5DEC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d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6FF7" w14:textId="77777777" w:rsidR="00CA2CF3" w:rsidRPr="002A3362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EB80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  <w:p w14:paraId="65DB4E1B" w14:textId="042B2A93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, 5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5340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8BCC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  <w:p w14:paraId="715B3BC4" w14:textId="13FC2B8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.9, 2.9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C5B6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B432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  <w:p w14:paraId="4F1C4915" w14:textId="056289A8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4, 7.4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9601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8CC8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  <w:p w14:paraId="7379F181" w14:textId="640BC6B2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0, 0.2)</w:t>
            </w:r>
          </w:p>
        </w:tc>
      </w:tr>
      <w:tr w:rsidR="00CA2CF3" w:rsidRPr="002A3362" w14:paraId="13E385E3" w14:textId="77777777" w:rsidTr="00AD12BB">
        <w:trPr>
          <w:trHeight w:val="69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9929" w14:textId="77777777" w:rsidR="00CA2CF3" w:rsidRPr="006D5DEC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doctor changes in the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trajectory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e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9FF3" w14:textId="77777777" w:rsidR="00CA2CF3" w:rsidRPr="006D5DEC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3FE7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</w:t>
            </w:r>
          </w:p>
          <w:p w14:paraId="1864C3AA" w14:textId="15B3336B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6.2, 8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0F52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457D0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  <w:p w14:paraId="6DFC63F3" w14:textId="4AE5DBF6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.8, 5.4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4E87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D8C84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</w:t>
            </w:r>
          </w:p>
          <w:p w14:paraId="74B7FED9" w14:textId="49D8A48D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8.2, 11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CB7C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47BC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  <w:p w14:paraId="2C31F728" w14:textId="526FA0A2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.6, 3)</w:t>
            </w:r>
          </w:p>
        </w:tc>
      </w:tr>
      <w:tr w:rsidR="00CA2CF3" w:rsidRPr="002A3362" w14:paraId="7D4916EB" w14:textId="77777777" w:rsidTr="00516235">
        <w:trPr>
          <w:trHeight w:val="69"/>
        </w:trPr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940C77" w14:textId="77777777" w:rsidR="00CA2CF3" w:rsidRPr="006D5DEC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Percentage of visits with a doctor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change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f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AEF125" w14:textId="77777777" w:rsidR="00CA2CF3" w:rsidRPr="006D5DEC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8A1BC8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</w:t>
            </w:r>
          </w:p>
          <w:p w14:paraId="47B369D6" w14:textId="1B4844F5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5.7, 29.3)</w:t>
            </w:r>
          </w:p>
        </w:tc>
        <w:tc>
          <w:tcPr>
            <w:tcW w:w="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F01CCB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301DE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</w:t>
            </w:r>
          </w:p>
          <w:p w14:paraId="558FFF0A" w14:textId="4619B289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5.3, 20.5)</w:t>
            </w: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380791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CEA028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8</w:t>
            </w:r>
          </w:p>
          <w:p w14:paraId="632B54B2" w14:textId="49746EE2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7.5, 32.1)</w:t>
            </w:r>
          </w:p>
        </w:tc>
        <w:tc>
          <w:tcPr>
            <w:tcW w:w="1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5D0FFA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35E692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6</w:t>
            </w:r>
          </w:p>
          <w:p w14:paraId="2CF63B2E" w14:textId="7E36CBD0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41, 54.2)</w:t>
            </w:r>
          </w:p>
        </w:tc>
      </w:tr>
      <w:tr w:rsidR="00CA2CF3" w:rsidRPr="002A3362" w14:paraId="589BA95D" w14:textId="77777777" w:rsidTr="00516235">
        <w:trPr>
          <w:trHeight w:val="69"/>
        </w:trPr>
        <w:tc>
          <w:tcPr>
            <w:tcW w:w="27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132F3" w14:textId="77777777" w:rsidR="00CA2CF3" w:rsidRPr="006D5DEC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Percentage of visits with a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specialist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g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C7E99" w14:textId="77777777" w:rsidR="00CA2CF3" w:rsidRPr="006D5DEC" w:rsidRDefault="00CA2CF3" w:rsidP="00CA2CF3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6D5DEC">
              <w:rPr>
                <w:rFonts w:eastAsia="Times New Roman"/>
                <w:sz w:val="22"/>
                <w:szCs w:val="22"/>
                <w:lang w:val="en-US" w:eastAsia="fr-CA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56663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6</w:t>
            </w:r>
          </w:p>
          <w:p w14:paraId="38CB083F" w14:textId="5358AB03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53.3, 59.9)</w:t>
            </w:r>
          </w:p>
        </w:tc>
        <w:tc>
          <w:tcPr>
            <w:tcW w:w="1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828AF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D1092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3</w:t>
            </w:r>
          </w:p>
          <w:p w14:paraId="0BA24591" w14:textId="39CB8228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56.7, 67.9)</w:t>
            </w:r>
          </w:p>
        </w:tc>
        <w:tc>
          <w:tcPr>
            <w:tcW w:w="1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38E0F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8F036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5</w:t>
            </w:r>
          </w:p>
          <w:p w14:paraId="19187DD1" w14:textId="1BE2E005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54.2, 62.8)</w:t>
            </w:r>
          </w:p>
        </w:tc>
        <w:tc>
          <w:tcPr>
            <w:tcW w:w="1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F67A8" w14:textId="77777777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44AC2" w14:textId="77777777" w:rsidR="00CA2CF3" w:rsidRDefault="00CA2CF3" w:rsidP="00CA2CF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1</w:t>
            </w:r>
          </w:p>
          <w:p w14:paraId="179C0C97" w14:textId="09DB3A32" w:rsidR="00CA2CF3" w:rsidRPr="002A3362" w:rsidRDefault="00CA2CF3" w:rsidP="00CA2C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8.5, 35.7)</w:t>
            </w:r>
          </w:p>
        </w:tc>
      </w:tr>
    </w:tbl>
    <w:p w14:paraId="5FCF04EF" w14:textId="77777777" w:rsidR="000D120E" w:rsidRPr="000D120E" w:rsidRDefault="000D120E" w:rsidP="000D120E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Times New Roman"/>
          <w:bCs/>
          <w:iCs/>
          <w:color w:val="000000"/>
          <w:sz w:val="22"/>
          <w:szCs w:val="22"/>
          <w:vertAlign w:val="superscript"/>
          <w:lang w:val="en-US"/>
        </w:rPr>
        <w:t xml:space="preserve">a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Class 1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 xml:space="preserve">Stable diagnosis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trajectory; Class 2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Unstable diagnosis with high care consumption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; Class 3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Intermediate unstable diagnosis with low consumption of care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.</w:t>
      </w:r>
    </w:p>
    <w:p w14:paraId="021748C9" w14:textId="7025C48B" w:rsidR="00601606" w:rsidRDefault="00601606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b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/>
          <w:sz w:val="22"/>
          <w:szCs w:val="22"/>
          <w:lang w:val="en-CA"/>
        </w:rPr>
        <w:t>T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>h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mean number of changes in a patient diagnosis occurring between two successive visits along the patient trajectory.</w:t>
      </w:r>
    </w:p>
    <w:p w14:paraId="524FF267" w14:textId="25112620" w:rsidR="00601606" w:rsidRDefault="00601606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c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/>
          <w:sz w:val="22"/>
          <w:szCs w:val="22"/>
          <w:lang w:val="en-CA"/>
        </w:rPr>
        <w:t>T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>h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number of diagnosis changes divided by the number of visits in the trajectory.</w:t>
      </w:r>
    </w:p>
    <w:p w14:paraId="601339C7" w14:textId="77777777" w:rsidR="00601606" w:rsidRDefault="00601606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d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A hospitalization is defined as a series of visits in </w:t>
      </w:r>
      <w:proofErr w:type="gramStart"/>
      <w:r w:rsidRPr="006D5DEC">
        <w:rPr>
          <w:rFonts w:eastAsia="Calibri"/>
          <w:iCs/>
          <w:color w:val="000000"/>
          <w:sz w:val="22"/>
          <w:szCs w:val="22"/>
          <w:lang w:val="en-CA"/>
        </w:rPr>
        <w:t>a period of tim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of 7 days or less.</w:t>
      </w:r>
    </w:p>
    <w:p w14:paraId="5C9C6866" w14:textId="2818211E" w:rsidR="00601606" w:rsidRDefault="00601606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e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/>
          <w:sz w:val="22"/>
          <w:szCs w:val="22"/>
          <w:lang w:val="en-CA"/>
        </w:rPr>
        <w:t>T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>h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number of times when a patient changes from any clinical practitioner to another in two successive visits along the patient trajectory. </w:t>
      </w:r>
    </w:p>
    <w:p w14:paraId="775DFA7A" w14:textId="6B1D64A0" w:rsidR="00601606" w:rsidRPr="000111AB" w:rsidRDefault="00601606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 w:themeColor="text1"/>
          <w:sz w:val="22"/>
          <w:szCs w:val="22"/>
          <w:lang w:val="en-US"/>
        </w:rPr>
      </w:pPr>
      <w:r w:rsidRPr="000111AB">
        <w:rPr>
          <w:rFonts w:eastAsia="Calibri"/>
          <w:iCs/>
          <w:color w:val="000000" w:themeColor="text1"/>
          <w:sz w:val="22"/>
          <w:szCs w:val="22"/>
          <w:vertAlign w:val="superscript"/>
          <w:lang w:val="en-CA"/>
        </w:rPr>
        <w:t>f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 w:themeColor="text1"/>
          <w:sz w:val="22"/>
          <w:szCs w:val="22"/>
          <w:lang w:val="en-CA"/>
        </w:rPr>
        <w:t>T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>he</w:t>
      </w:r>
      <w:proofErr w:type="gramEnd"/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 number of doctor changes divided by the number of visits in the trajectory</w:t>
      </w:r>
    </w:p>
    <w:p w14:paraId="1E81C1D9" w14:textId="01176F4C" w:rsidR="00D96D16" w:rsidRPr="00BE773F" w:rsidRDefault="00601606" w:rsidP="00BE773F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 w:themeColor="text1"/>
          <w:sz w:val="22"/>
          <w:szCs w:val="22"/>
          <w:lang w:val="en-US"/>
        </w:rPr>
      </w:pPr>
      <w:r w:rsidRPr="000111AB">
        <w:rPr>
          <w:rFonts w:eastAsia="Calibri"/>
          <w:iCs/>
          <w:color w:val="000000" w:themeColor="text1"/>
          <w:sz w:val="22"/>
          <w:szCs w:val="22"/>
          <w:vertAlign w:val="superscript"/>
          <w:lang w:val="en-CA"/>
        </w:rPr>
        <w:t>g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 w:themeColor="text1"/>
          <w:sz w:val="22"/>
          <w:szCs w:val="22"/>
          <w:lang w:val="en-CA"/>
        </w:rPr>
        <w:t>T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>he</w:t>
      </w:r>
      <w:proofErr w:type="gramEnd"/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 number of visits performed by a Specialist, as opposed to a General Practitioner, divided by the </w:t>
      </w:r>
      <w:r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total 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>number of visits in the trajectory.</w:t>
      </w:r>
    </w:p>
    <w:sectPr w:rsidR="00D96D16" w:rsidRPr="00BE773F" w:rsidSect="00525B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F9C"/>
    <w:rsid w:val="0002387A"/>
    <w:rsid w:val="000A5750"/>
    <w:rsid w:val="000A78E2"/>
    <w:rsid w:val="000C0B46"/>
    <w:rsid w:val="000D120E"/>
    <w:rsid w:val="0013522C"/>
    <w:rsid w:val="001352C2"/>
    <w:rsid w:val="00174F4B"/>
    <w:rsid w:val="0018433D"/>
    <w:rsid w:val="001D5DCC"/>
    <w:rsid w:val="001D760E"/>
    <w:rsid w:val="001E0DE1"/>
    <w:rsid w:val="002A569D"/>
    <w:rsid w:val="002B0E13"/>
    <w:rsid w:val="002C5747"/>
    <w:rsid w:val="002D6117"/>
    <w:rsid w:val="002E2E12"/>
    <w:rsid w:val="002E3EAF"/>
    <w:rsid w:val="00313DE3"/>
    <w:rsid w:val="003E5AB7"/>
    <w:rsid w:val="003F0EC1"/>
    <w:rsid w:val="003F46C9"/>
    <w:rsid w:val="004132F0"/>
    <w:rsid w:val="00456A9B"/>
    <w:rsid w:val="00460DD3"/>
    <w:rsid w:val="0046552B"/>
    <w:rsid w:val="004B6139"/>
    <w:rsid w:val="004E5BBF"/>
    <w:rsid w:val="00515B19"/>
    <w:rsid w:val="00516235"/>
    <w:rsid w:val="00525B12"/>
    <w:rsid w:val="00525EEB"/>
    <w:rsid w:val="00572788"/>
    <w:rsid w:val="00573257"/>
    <w:rsid w:val="005750EF"/>
    <w:rsid w:val="005E22EE"/>
    <w:rsid w:val="00601606"/>
    <w:rsid w:val="00656E1E"/>
    <w:rsid w:val="00666BE8"/>
    <w:rsid w:val="006F6638"/>
    <w:rsid w:val="006F6A35"/>
    <w:rsid w:val="0072032B"/>
    <w:rsid w:val="00727713"/>
    <w:rsid w:val="00732C41"/>
    <w:rsid w:val="00740542"/>
    <w:rsid w:val="00747034"/>
    <w:rsid w:val="00776382"/>
    <w:rsid w:val="007C4C67"/>
    <w:rsid w:val="00821D74"/>
    <w:rsid w:val="00832833"/>
    <w:rsid w:val="00890138"/>
    <w:rsid w:val="0091298B"/>
    <w:rsid w:val="00914733"/>
    <w:rsid w:val="00937294"/>
    <w:rsid w:val="00986205"/>
    <w:rsid w:val="009B2A26"/>
    <w:rsid w:val="009B2D19"/>
    <w:rsid w:val="009F6D92"/>
    <w:rsid w:val="00A10946"/>
    <w:rsid w:val="00A30D58"/>
    <w:rsid w:val="00A409E0"/>
    <w:rsid w:val="00A465C0"/>
    <w:rsid w:val="00AC214C"/>
    <w:rsid w:val="00AE1E3C"/>
    <w:rsid w:val="00B604A4"/>
    <w:rsid w:val="00B63C45"/>
    <w:rsid w:val="00B849FB"/>
    <w:rsid w:val="00B945EC"/>
    <w:rsid w:val="00BE00F0"/>
    <w:rsid w:val="00BE773F"/>
    <w:rsid w:val="00BF3353"/>
    <w:rsid w:val="00BF7AE1"/>
    <w:rsid w:val="00C04AC9"/>
    <w:rsid w:val="00C23EF7"/>
    <w:rsid w:val="00C25627"/>
    <w:rsid w:val="00C369B1"/>
    <w:rsid w:val="00C45240"/>
    <w:rsid w:val="00C46B6A"/>
    <w:rsid w:val="00CA2CF3"/>
    <w:rsid w:val="00CB18BD"/>
    <w:rsid w:val="00D06434"/>
    <w:rsid w:val="00D22591"/>
    <w:rsid w:val="00D25C0A"/>
    <w:rsid w:val="00D37531"/>
    <w:rsid w:val="00D5129D"/>
    <w:rsid w:val="00D739D6"/>
    <w:rsid w:val="00D802AF"/>
    <w:rsid w:val="00D96D16"/>
    <w:rsid w:val="00DC4B98"/>
    <w:rsid w:val="00DF5E13"/>
    <w:rsid w:val="00E03517"/>
    <w:rsid w:val="00E03CF8"/>
    <w:rsid w:val="00E15E4A"/>
    <w:rsid w:val="00E25C83"/>
    <w:rsid w:val="00E40ED7"/>
    <w:rsid w:val="00E73F9C"/>
    <w:rsid w:val="00EB3B1F"/>
    <w:rsid w:val="00ED62D2"/>
    <w:rsid w:val="00F00775"/>
    <w:rsid w:val="00F15C79"/>
    <w:rsid w:val="00F50279"/>
    <w:rsid w:val="00FE4723"/>
    <w:rsid w:val="00FE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5F8D0"/>
  <w15:docId w15:val="{E70F3D32-B1F1-584C-B7E8-EA199A05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EF"/>
    <w:rPr>
      <w:rFonts w:ascii="Times New Roman" w:hAnsi="Times New Roman" w:cs="Times New Roman"/>
      <w:color w:val="333333"/>
      <w:sz w:val="21"/>
      <w:szCs w:val="21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50EF"/>
    <w:pPr>
      <w:spacing w:after="0" w:line="240" w:lineRule="auto"/>
    </w:pPr>
    <w:rPr>
      <w:rFonts w:ascii="Times New Roman" w:hAnsi="Times New Roman" w:cs="Times New Roman"/>
      <w:color w:val="333333"/>
      <w:sz w:val="21"/>
      <w:szCs w:val="21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autoRedefine/>
    <w:uiPriority w:val="35"/>
    <w:unhideWhenUsed/>
    <w:qFormat/>
    <w:rsid w:val="00C04AC9"/>
    <w:pPr>
      <w:widowControl w:val="0"/>
      <w:adjustRightInd w:val="0"/>
      <w:snapToGrid w:val="0"/>
      <w:spacing w:after="0" w:line="240" w:lineRule="auto"/>
      <w:jc w:val="both"/>
    </w:pPr>
    <w:rPr>
      <w:rFonts w:eastAsiaTheme="minorEastAsia"/>
      <w:bCs/>
      <w:iCs/>
      <w:color w:val="000000" w:themeColor="text1"/>
      <w:sz w:val="20"/>
      <w:szCs w:val="1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750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750EF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5750EF"/>
    <w:rPr>
      <w:rFonts w:ascii="Times New Roman" w:eastAsiaTheme="minorEastAsia" w:hAnsi="Times New Roman" w:cs="Times New Roman"/>
      <w:color w:val="333333"/>
      <w:sz w:val="20"/>
      <w:szCs w:val="20"/>
      <w:lang w:val="en-GB"/>
    </w:rPr>
  </w:style>
  <w:style w:type="table" w:customStyle="1" w:styleId="TableGrid">
    <w:name w:val="TableGrid"/>
    <w:rsid w:val="00776382"/>
    <w:pPr>
      <w:spacing w:after="0" w:line="240" w:lineRule="auto"/>
    </w:pPr>
    <w:rPr>
      <w:rFonts w:ascii="Times New Roman" w:eastAsiaTheme="minorEastAsia" w:hAnsi="Times New Roman" w:cs="Times New Roman"/>
      <w:color w:val="333333"/>
      <w:sz w:val="21"/>
      <w:szCs w:val="21"/>
      <w:lang w:val="fr-CA" w:eastAsia="fr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4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C67"/>
    <w:rPr>
      <w:rFonts w:ascii="Tahoma" w:hAnsi="Tahoma" w:cs="Tahoma"/>
      <w:color w:val="333333"/>
      <w:sz w:val="16"/>
      <w:szCs w:val="16"/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4C67"/>
    <w:pPr>
      <w:spacing w:after="160"/>
    </w:pPr>
    <w:rPr>
      <w:rFonts w:eastAsiaTheme="minorHAnsi"/>
      <w:b/>
      <w:bCs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4C67"/>
    <w:rPr>
      <w:rFonts w:ascii="Times New Roman" w:eastAsiaTheme="minorEastAsia" w:hAnsi="Times New Roman" w:cs="Times New Roman"/>
      <w:b/>
      <w:bCs/>
      <w:color w:val="333333"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2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27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rio Nicoletta</dc:creator>
  <cp:lastModifiedBy>Angel Ruiz</cp:lastModifiedBy>
  <cp:revision>2</cp:revision>
  <dcterms:created xsi:type="dcterms:W3CDTF">2025-04-28T09:23:00Z</dcterms:created>
  <dcterms:modified xsi:type="dcterms:W3CDTF">2025-04-28T09:23:00Z</dcterms:modified>
</cp:coreProperties>
</file>